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238" w:rsidRPr="009A2238" w:rsidRDefault="009A2238" w:rsidP="009A22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eastAsia="en-GB"/>
        </w:rPr>
        <w:t>Supplement file: Dental visiting patterns</w:t>
      </w:r>
    </w:p>
    <w:p w:rsidR="009A2238" w:rsidRPr="009A2238" w:rsidRDefault="009A2238" w:rsidP="009A22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eastAsia="en-GB"/>
        </w:rPr>
      </w:pPr>
    </w:p>
    <w:p w:rsidR="009A2238" w:rsidRPr="009A2238" w:rsidRDefault="009A2238" w:rsidP="009A2238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Frequency of dental visits (</w:t>
      </w:r>
      <w:r w:rsidRPr="009A2238">
        <w:rPr>
          <w:rFonts w:ascii="Times New Roman" w:eastAsia="SimSun" w:hAnsi="Times New Roman" w:cs="Times New Roman" w:hint="eastAsia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(</w:t>
      </w:r>
      <w:r w:rsidRPr="009A2238">
        <w:rPr>
          <w:rFonts w:ascii="Times New Roman" w:eastAsia="SimSun" w:hAnsi="Times New Roman" w:cs="Times New Roman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≥</w:t>
      </w:r>
      <w:r w:rsidRPr="009A2238">
        <w:rPr>
          <w:rFonts w:ascii="Times New Roman" w:eastAsia="SimSun" w:hAnsi="Times New Roman" w:cs="Times New Roman" w:hint="eastAsia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1/year; &lt;1/year</w:t>
      </w:r>
      <w:r w:rsidRPr="009A2238">
        <w:rPr>
          <w:rFonts w:ascii="Times New Roman" w:eastAsia="SimSun" w:hAnsi="Times New Roman" w:cs="Times New Roman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)</w:t>
      </w: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:</w:t>
      </w:r>
    </w:p>
    <w:p w:rsidR="009A2238" w:rsidRPr="009A2238" w:rsidRDefault="009A2238" w:rsidP="009A22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This </w:t>
      </w:r>
      <w:proofErr w:type="gramStart"/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was assessed</w:t>
      </w:r>
      <w:proofErr w:type="gramEnd"/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 in the interview by asking dentate people ‘How often on average do you seek care from a dental professional?’ The responses included ‘Two or more times a year’, ‘Once a year’, ‘Once in two years’, ‘Less often than that’ or ‘Don’t know’. The first two response categories </w:t>
      </w:r>
      <w:r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(‘Two or more times a year’ and </w:t>
      </w: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‘Once a year’</w:t>
      </w:r>
      <w:r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) </w:t>
      </w: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were combined into form the category of people who usually visit a dentist once or more/year ( </w:t>
      </w:r>
      <w:r w:rsidRPr="009A2238">
        <w:rPr>
          <w:rFonts w:ascii="Times New Roman" w:eastAsia="SimSun" w:hAnsi="Times New Roman" w:cs="Times New Roman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≥</w:t>
      </w:r>
      <w:r w:rsidRPr="009A2238">
        <w:rPr>
          <w:rFonts w:ascii="Times New Roman" w:eastAsia="SimSun" w:hAnsi="Times New Roman" w:cs="Times New Roman" w:hint="eastAsia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1/year</w:t>
      </w:r>
      <w:r w:rsidRPr="009A2238">
        <w:rPr>
          <w:rFonts w:ascii="Times New Roman" w:eastAsia="SimSun" w:hAnsi="Times New Roman" w:cs="Times New Roman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)</w:t>
      </w: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 while others barring individuals who answered ‘Don’t know’ were included in &lt;1 year category.</w:t>
      </w:r>
    </w:p>
    <w:p w:rsidR="009A2238" w:rsidRPr="009A2238" w:rsidRDefault="009A2238" w:rsidP="009A22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</w:p>
    <w:p w:rsidR="009A2238" w:rsidRPr="009A2238" w:rsidRDefault="009A2238" w:rsidP="009A2238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Usual reason for dental visit (</w:t>
      </w:r>
      <w:r w:rsidRPr="009A2238">
        <w:rPr>
          <w:rFonts w:ascii="Times New Roman" w:eastAsia="SimSun" w:hAnsi="Times New Roman" w:cs="Times New Roman" w:hint="eastAsia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check-up; problem)</w:t>
      </w:r>
      <w:r w:rsidRPr="009A2238">
        <w:rPr>
          <w:rFonts w:ascii="Times New Roman" w:eastAsia="SimSun" w:hAnsi="Times New Roman" w:cs="Times New Roman"/>
          <w:noProof/>
          <w:color w:val="000000"/>
          <w:kern w:val="2"/>
          <w:sz w:val="24"/>
          <w:szCs w:val="24"/>
          <w:lang w:val="en-US" w:eastAsia="zh-CN"/>
          <w14:ligatures w14:val="standardContextual"/>
        </w:rPr>
        <w:t>:</w:t>
      </w:r>
    </w:p>
    <w:p w:rsidR="009A2238" w:rsidRPr="009A2238" w:rsidRDefault="009A2238" w:rsidP="009A22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Dentate Australian adults </w:t>
      </w:r>
      <w:proofErr w:type="gramStart"/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were asked</w:t>
      </w:r>
      <w:proofErr w:type="gramEnd"/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 ‘What is your usual reason for visiting a dental professional?’ Respondents </w:t>
      </w:r>
      <w:proofErr w:type="gramStart"/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are</w:t>
      </w:r>
      <w:r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 given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 xml:space="preserve"> the following options: ‘For a check-up’, ‘F</w:t>
      </w: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or a dental problem’, or ‘Don’t know’. Those who answered ‘Don’t know’ were excluded from the analysis while others were included in their corresponding category.</w:t>
      </w:r>
    </w:p>
    <w:p w:rsidR="009A2238" w:rsidRPr="009A2238" w:rsidRDefault="009A2238" w:rsidP="009A22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</w:p>
    <w:p w:rsidR="009A2238" w:rsidRPr="009A2238" w:rsidRDefault="009A2238" w:rsidP="009A2238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Use of a regular dentist/practice (yes; no):</w:t>
      </w:r>
      <w:bookmarkStart w:id="0" w:name="_GoBack"/>
      <w:bookmarkEnd w:id="0"/>
    </w:p>
    <w:p w:rsidR="009A2238" w:rsidRPr="009A2238" w:rsidRDefault="009A2238" w:rsidP="009A2238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</w:pPr>
      <w:r w:rsidRPr="009A2238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eastAsia="en-GB"/>
        </w:rPr>
        <w:t>Australian adults who were dentate and had made a dental visit within the last 5 years (people who had not made a dental visit in the last 5 years were considered as effectively out of dental care system and not included) were asked ‘Is there a dentist/practice you usually go to for dental care?’ People who answered ‘yes’ were regarded as using a regular dentist/practice.</w:t>
      </w:r>
    </w:p>
    <w:p w:rsidR="001424CB" w:rsidRDefault="009A2238"/>
    <w:sectPr w:rsidR="00142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59518B"/>
    <w:multiLevelType w:val="hybridMultilevel"/>
    <w:tmpl w:val="05640D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238"/>
    <w:rsid w:val="000758D6"/>
    <w:rsid w:val="00285E83"/>
    <w:rsid w:val="00295AA8"/>
    <w:rsid w:val="00393901"/>
    <w:rsid w:val="0041109F"/>
    <w:rsid w:val="005610AC"/>
    <w:rsid w:val="00580960"/>
    <w:rsid w:val="005C1DB9"/>
    <w:rsid w:val="005C3519"/>
    <w:rsid w:val="00733790"/>
    <w:rsid w:val="00880D73"/>
    <w:rsid w:val="008F7AFD"/>
    <w:rsid w:val="00984E56"/>
    <w:rsid w:val="009A2238"/>
    <w:rsid w:val="00A11F20"/>
    <w:rsid w:val="00AB703F"/>
    <w:rsid w:val="00AB74E7"/>
    <w:rsid w:val="00B34CD2"/>
    <w:rsid w:val="00B367F5"/>
    <w:rsid w:val="00C25F45"/>
    <w:rsid w:val="00C706AB"/>
    <w:rsid w:val="00D0750E"/>
    <w:rsid w:val="00DC3491"/>
    <w:rsid w:val="00E036F0"/>
    <w:rsid w:val="00E15DA0"/>
    <w:rsid w:val="00E43767"/>
    <w:rsid w:val="00E955AF"/>
    <w:rsid w:val="00EF3F01"/>
    <w:rsid w:val="00F02343"/>
    <w:rsid w:val="00F13B18"/>
    <w:rsid w:val="00F74D2C"/>
    <w:rsid w:val="00FA4BF7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2E1E"/>
  <w15:chartTrackingRefBased/>
  <w15:docId w15:val="{0F00D586-6EFE-42A9-A424-E5B0C547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th Amarasena</dc:creator>
  <cp:keywords/>
  <dc:description/>
  <cp:lastModifiedBy>Najith Amarasena</cp:lastModifiedBy>
  <cp:revision>1</cp:revision>
  <dcterms:created xsi:type="dcterms:W3CDTF">2025-01-23T01:13:00Z</dcterms:created>
  <dcterms:modified xsi:type="dcterms:W3CDTF">2025-01-23T01:17:00Z</dcterms:modified>
</cp:coreProperties>
</file>